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1845"/>
        <w:gridCol w:w="1845"/>
        <w:gridCol w:w="1845"/>
        <w:gridCol w:w="1845"/>
      </w:tblGrid>
      <w:tr w:rsidR="0016663D" w:rsidRPr="0016663D" w14:paraId="7123EDB4" w14:textId="77777777" w:rsidTr="0016663D">
        <w:tc>
          <w:tcPr>
            <w:tcW w:w="2070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CF56B" w14:textId="77777777" w:rsidR="0016663D" w:rsidRPr="0016663D" w:rsidRDefault="0016663D" w:rsidP="00166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FFD1D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kapo</w:t>
            </w:r>
          </w:p>
        </w:tc>
        <w:tc>
          <w:tcPr>
            <w:tcW w:w="3690" w:type="dxa"/>
            <w:gridSpan w:val="2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E02F3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rlot</w:t>
            </w:r>
          </w:p>
        </w:tc>
      </w:tr>
      <w:tr w:rsidR="0016663D" w:rsidRPr="0016663D" w14:paraId="2045AEB8" w14:textId="77777777" w:rsidTr="0016663D">
        <w:tc>
          <w:tcPr>
            <w:tcW w:w="2070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312E5" w14:textId="77777777" w:rsidR="0016663D" w:rsidRPr="0016663D" w:rsidRDefault="0016663D" w:rsidP="00166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8A273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CE5A7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30345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15278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</w:tr>
      <w:tr w:rsidR="0016663D" w:rsidRPr="0016663D" w14:paraId="09C42C81" w14:textId="77777777" w:rsidTr="0016663D">
        <w:tc>
          <w:tcPr>
            <w:tcW w:w="2070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C9CB1" w14:textId="77777777" w:rsidR="0016663D" w:rsidRPr="0016663D" w:rsidRDefault="0016663D" w:rsidP="00166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etions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3EF98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,173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B6407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,420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910CC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,495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63B0D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,122</w:t>
            </w:r>
          </w:p>
        </w:tc>
      </w:tr>
      <w:tr w:rsidR="0016663D" w:rsidRPr="0016663D" w14:paraId="1EE6FA44" w14:textId="77777777" w:rsidTr="0016663D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C0EFB" w14:textId="77777777" w:rsidR="0016663D" w:rsidRPr="0016663D" w:rsidRDefault="0016663D" w:rsidP="00166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ertions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77CEB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,49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FECA9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,91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6C618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,677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A5120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,326</w:t>
            </w:r>
          </w:p>
        </w:tc>
      </w:tr>
      <w:tr w:rsidR="0016663D" w:rsidRPr="0016663D" w14:paraId="100913FB" w14:textId="77777777" w:rsidTr="0016663D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BBAAD" w14:textId="77777777" w:rsidR="0016663D" w:rsidRPr="0016663D" w:rsidRDefault="0016663D" w:rsidP="00166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ions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54CA0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95E6F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886AB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30665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16663D" w:rsidRPr="0016663D" w14:paraId="5ECF2B13" w14:textId="77777777" w:rsidTr="0016663D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03C01" w14:textId="77777777" w:rsidR="0016663D" w:rsidRPr="0016663D" w:rsidRDefault="0016663D" w:rsidP="00166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versions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AD890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30339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F85BC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6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A69F1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</w:t>
            </w:r>
          </w:p>
        </w:tc>
      </w:tr>
      <w:tr w:rsidR="0016663D" w:rsidRPr="0016663D" w14:paraId="60F52C48" w14:textId="77777777" w:rsidTr="0016663D">
        <w:tc>
          <w:tcPr>
            <w:tcW w:w="2070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460A7" w14:textId="77777777" w:rsidR="0016663D" w:rsidRPr="0016663D" w:rsidRDefault="0016663D" w:rsidP="00166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plications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CBDF6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0514C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B9CAA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5E73E" w14:textId="77777777" w:rsidR="0016663D" w:rsidRPr="0016663D" w:rsidRDefault="0016663D" w:rsidP="0016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6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</w:tbl>
    <w:p w14:paraId="586B0589" w14:textId="3BB8C8A6" w:rsidR="00E934AF" w:rsidRPr="0016663D" w:rsidRDefault="0016663D" w:rsidP="00747F92">
      <w:pPr>
        <w:jc w:val="both"/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ppendix S6</w:t>
      </w:r>
      <w:r w:rsidR="000D320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Pr="0016663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V types for all four samples individually, when called against the 12X.v2 grapevine reference genome </w:t>
      </w:r>
      <w:hyperlink r:id="rId4" w:history="1">
        <w:r w:rsidRPr="0016663D">
          <w:rPr>
            <w:rFonts w:ascii="Times New Roman" w:eastAsia="Times New Roman" w:hAnsi="Times New Roman" w:cs="Times New Roman"/>
            <w:color w:val="000000"/>
            <w:kern w:val="0"/>
            <w:sz w:val="24"/>
            <w:szCs w:val="24"/>
            <w14:ligatures w14:val="none"/>
          </w:rPr>
          <w:t>(</w:t>
        </w:r>
        <w:proofErr w:type="spellStart"/>
        <w:r w:rsidRPr="0016663D">
          <w:rPr>
            <w:rFonts w:ascii="Times New Roman" w:eastAsia="Times New Roman" w:hAnsi="Times New Roman" w:cs="Times New Roman"/>
            <w:color w:val="000000"/>
            <w:kern w:val="0"/>
            <w:sz w:val="24"/>
            <w:szCs w:val="24"/>
            <w14:ligatures w14:val="none"/>
          </w:rPr>
          <w:t>Canaguier</w:t>
        </w:r>
        <w:proofErr w:type="spellEnd"/>
        <w:r w:rsidRPr="0016663D">
          <w:rPr>
            <w:rFonts w:ascii="Times New Roman" w:eastAsia="Times New Roman" w:hAnsi="Times New Roman" w:cs="Times New Roman"/>
            <w:color w:val="000000"/>
            <w:kern w:val="0"/>
            <w:sz w:val="24"/>
            <w:szCs w:val="24"/>
            <w14:ligatures w14:val="none"/>
          </w:rPr>
          <w:t xml:space="preserve"> et al., 2017)</w:t>
        </w:r>
      </w:hyperlink>
      <w:r w:rsidRPr="0016663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sing long-read sequencing data.</w:t>
      </w:r>
    </w:p>
    <w:sectPr w:rsidR="00E934AF" w:rsidRPr="00166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0C"/>
    <w:rsid w:val="00097BDF"/>
    <w:rsid w:val="000D320A"/>
    <w:rsid w:val="0016663D"/>
    <w:rsid w:val="00747F92"/>
    <w:rsid w:val="00972270"/>
    <w:rsid w:val="00B51FA3"/>
    <w:rsid w:val="00BB4E0C"/>
    <w:rsid w:val="00BC367A"/>
    <w:rsid w:val="00E934AF"/>
    <w:rsid w:val="00EC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11CC"/>
  <w15:chartTrackingRefBased/>
  <w15:docId w15:val="{B7DE1402-46EE-4ABB-94D4-456F458F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4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C1E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5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HmaD6t/jC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Eleanore</dc:creator>
  <cp:keywords/>
  <dc:description/>
  <cp:lastModifiedBy>Ritter, Eleanore</cp:lastModifiedBy>
  <cp:revision>5</cp:revision>
  <dcterms:created xsi:type="dcterms:W3CDTF">2023-09-19T19:16:00Z</dcterms:created>
  <dcterms:modified xsi:type="dcterms:W3CDTF">2023-09-19T19:27:00Z</dcterms:modified>
</cp:coreProperties>
</file>